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875AF" w14:textId="77777777" w:rsidR="00E34D4E" w:rsidRDefault="00E34D4E" w:rsidP="00E34D4E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upplementary Material: Knowledge Assessment Items Administered Pre- and Post-Lecture</w:t>
      </w:r>
    </w:p>
    <w:p w14:paraId="58F76BBA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ich of the following dietary patterns has not been implicated in improved long-term health outcomes, specifically with respect to cardiovascular disease?</w:t>
      </w:r>
    </w:p>
    <w:p w14:paraId="26EC9E68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diterranean Diet</w:t>
      </w:r>
    </w:p>
    <w:p w14:paraId="5E85BB78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Ketogenic Diet</w:t>
      </w:r>
    </w:p>
    <w:p w14:paraId="4B75D391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ole-Food Plant-Based Diet</w:t>
      </w:r>
    </w:p>
    <w:p w14:paraId="02424DE0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DASH Diet </w:t>
      </w:r>
    </w:p>
    <w:p w14:paraId="44B248F1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Nutrition science has identified a single optimal diet for human health (T/F). </w:t>
      </w:r>
    </w:p>
    <w:p w14:paraId="06A512BC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“Cutting carbs” is generally a strong and often necessary recommendation for patients (T/F).</w:t>
      </w:r>
    </w:p>
    <w:p w14:paraId="05CC5DDD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Due to their high fat content, high consumption of nuts is generally associated with worse cardiovascular disease outcome (T/F).</w:t>
      </w:r>
    </w:p>
    <w:p w14:paraId="0C39972B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Swapping out saturated fats for which of the following into the diet has been associated with the greatest reduction in disease-specific and all-cause mortality? </w:t>
      </w:r>
    </w:p>
    <w:p w14:paraId="186902B9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Polyunsaturated Fatty Acids </w:t>
      </w:r>
    </w:p>
    <w:p w14:paraId="0F9A2C3B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onounsaturated Fatty Acids</w:t>
      </w:r>
    </w:p>
    <w:p w14:paraId="289F8FAD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rans Fatty Acids</w:t>
      </w:r>
    </w:p>
    <w:p w14:paraId="0C57BB30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Refined Grains </w:t>
      </w:r>
    </w:p>
    <w:p w14:paraId="1CB4E406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at percentage of the U.S population is estimated to not reach sufficient fiber goals?</w:t>
      </w:r>
    </w:p>
    <w:p w14:paraId="629C8DDF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0-35%</w:t>
      </w:r>
    </w:p>
    <w:p w14:paraId="2AFBA018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60-65%</w:t>
      </w:r>
    </w:p>
    <w:p w14:paraId="12398AC5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80-85%</w:t>
      </w:r>
    </w:p>
    <w:p w14:paraId="448D5712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90-95%</w:t>
      </w:r>
    </w:p>
    <w:p w14:paraId="7D522D85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er 1000 kilocalories, which of the following is recommended target for fiber intake?</w:t>
      </w:r>
    </w:p>
    <w:p w14:paraId="54A93B4E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5 grams</w:t>
      </w:r>
    </w:p>
    <w:p w14:paraId="7B550011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4 grams</w:t>
      </w:r>
    </w:p>
    <w:p w14:paraId="06F07920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9 grams</w:t>
      </w:r>
    </w:p>
    <w:p w14:paraId="52637825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30 grams</w:t>
      </w:r>
    </w:p>
    <w:p w14:paraId="4D051422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hich of the following is relevant to nutrition counseling?</w:t>
      </w:r>
    </w:p>
    <w:p w14:paraId="56E23D62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lastRenderedPageBreak/>
        <w:t>Socioeconomic status</w:t>
      </w:r>
    </w:p>
    <w:p w14:paraId="4059BB0F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urrent diet</w:t>
      </w:r>
    </w:p>
    <w:p w14:paraId="4D69FBDA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Patient goals</w:t>
      </w:r>
    </w:p>
    <w:p w14:paraId="75EFA605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ccessibility</w:t>
      </w:r>
    </w:p>
    <w:p w14:paraId="05C10721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ulture</w:t>
      </w:r>
    </w:p>
    <w:p w14:paraId="593B3376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All of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the above</w:t>
      </w:r>
    </w:p>
    <w:p w14:paraId="4F3211BB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Only B &amp; C</w:t>
      </w:r>
    </w:p>
    <w:p w14:paraId="4EDF00EF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Early signs of atherosclerotic processes (such as fatty streaks and LDL oxidation) have been shown as early as:</w:t>
      </w:r>
    </w:p>
    <w:p w14:paraId="5C33AE09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etal development</w:t>
      </w:r>
    </w:p>
    <w:p w14:paraId="45A8679C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First decade of life</w:t>
      </w:r>
    </w:p>
    <w:p w14:paraId="689BAB6E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econd decade of life</w:t>
      </w:r>
    </w:p>
    <w:p w14:paraId="370C7A0C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ird decade life</w:t>
      </w:r>
    </w:p>
    <w:p w14:paraId="74B2E517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Fourth decade of life </w:t>
      </w:r>
    </w:p>
    <w:p w14:paraId="0E0B8F2E" w14:textId="77777777" w:rsidR="00E34D4E" w:rsidRDefault="00E34D4E" w:rsidP="00E34D4E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ccording to dietary guidelines, which of the following is an appropriate intake of saturated fat for the average individual?</w:t>
      </w:r>
    </w:p>
    <w:p w14:paraId="6C8099DF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 amount of saturated fat is okay</w:t>
      </w:r>
    </w:p>
    <w:p w14:paraId="1C9BE8C4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ss than 5% of total energy intake</w:t>
      </w:r>
    </w:p>
    <w:p w14:paraId="243D5822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ss than 10% of total energy intake</w:t>
      </w:r>
    </w:p>
    <w:p w14:paraId="606ADB47" w14:textId="77777777" w:rsid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Less than 15% of total energy intake</w:t>
      </w:r>
    </w:p>
    <w:p w14:paraId="6F90CEC2" w14:textId="07A2DD19" w:rsidR="00873F67" w:rsidRPr="00E34D4E" w:rsidRDefault="00E34D4E" w:rsidP="00E34D4E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There is no limit to saturated fat intake</w:t>
      </w:r>
    </w:p>
    <w:sectPr w:rsidR="00873F67" w:rsidRPr="00E34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435FD"/>
    <w:multiLevelType w:val="multilevel"/>
    <w:tmpl w:val="D23E1A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57520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D4E"/>
    <w:rsid w:val="000061AF"/>
    <w:rsid w:val="00035336"/>
    <w:rsid w:val="000440D4"/>
    <w:rsid w:val="000511BB"/>
    <w:rsid w:val="00067459"/>
    <w:rsid w:val="00087C2F"/>
    <w:rsid w:val="000B1209"/>
    <w:rsid w:val="000B133F"/>
    <w:rsid w:val="000B1DA9"/>
    <w:rsid w:val="000C00F4"/>
    <w:rsid w:val="000C3BD6"/>
    <w:rsid w:val="000C4364"/>
    <w:rsid w:val="000E3EDB"/>
    <w:rsid w:val="000E4BB7"/>
    <w:rsid w:val="00103DC8"/>
    <w:rsid w:val="00152989"/>
    <w:rsid w:val="00155972"/>
    <w:rsid w:val="00156477"/>
    <w:rsid w:val="001619A3"/>
    <w:rsid w:val="0019424D"/>
    <w:rsid w:val="001A23DF"/>
    <w:rsid w:val="001B7103"/>
    <w:rsid w:val="001D27B0"/>
    <w:rsid w:val="00211B0D"/>
    <w:rsid w:val="00216340"/>
    <w:rsid w:val="00232A3C"/>
    <w:rsid w:val="0028176A"/>
    <w:rsid w:val="00292266"/>
    <w:rsid w:val="002A5427"/>
    <w:rsid w:val="002B5BE5"/>
    <w:rsid w:val="002C24D3"/>
    <w:rsid w:val="002D326D"/>
    <w:rsid w:val="002D4E98"/>
    <w:rsid w:val="002D55CC"/>
    <w:rsid w:val="002D7383"/>
    <w:rsid w:val="002E49E5"/>
    <w:rsid w:val="002F0333"/>
    <w:rsid w:val="002F1374"/>
    <w:rsid w:val="002F6804"/>
    <w:rsid w:val="003030B9"/>
    <w:rsid w:val="00310103"/>
    <w:rsid w:val="003118F4"/>
    <w:rsid w:val="00312E3B"/>
    <w:rsid w:val="00315FE7"/>
    <w:rsid w:val="00322BDB"/>
    <w:rsid w:val="003328B6"/>
    <w:rsid w:val="0033358B"/>
    <w:rsid w:val="003471F6"/>
    <w:rsid w:val="00350BFD"/>
    <w:rsid w:val="003659CB"/>
    <w:rsid w:val="0039786F"/>
    <w:rsid w:val="003A6FD6"/>
    <w:rsid w:val="003B1ADB"/>
    <w:rsid w:val="003B7731"/>
    <w:rsid w:val="003C2853"/>
    <w:rsid w:val="003C3647"/>
    <w:rsid w:val="003D7968"/>
    <w:rsid w:val="003E33F2"/>
    <w:rsid w:val="003F174F"/>
    <w:rsid w:val="003F6AD0"/>
    <w:rsid w:val="0040288B"/>
    <w:rsid w:val="00405DAC"/>
    <w:rsid w:val="004133FD"/>
    <w:rsid w:val="00422BD3"/>
    <w:rsid w:val="00444FBD"/>
    <w:rsid w:val="004570BA"/>
    <w:rsid w:val="00463B64"/>
    <w:rsid w:val="00464849"/>
    <w:rsid w:val="00467937"/>
    <w:rsid w:val="00472EE3"/>
    <w:rsid w:val="00476386"/>
    <w:rsid w:val="004A2458"/>
    <w:rsid w:val="004B0265"/>
    <w:rsid w:val="004B2301"/>
    <w:rsid w:val="004B4C3A"/>
    <w:rsid w:val="004E27F7"/>
    <w:rsid w:val="004F56B4"/>
    <w:rsid w:val="00500494"/>
    <w:rsid w:val="00510370"/>
    <w:rsid w:val="00536975"/>
    <w:rsid w:val="00557621"/>
    <w:rsid w:val="00560B31"/>
    <w:rsid w:val="00563260"/>
    <w:rsid w:val="005714E8"/>
    <w:rsid w:val="00572D91"/>
    <w:rsid w:val="005B3D7F"/>
    <w:rsid w:val="005B4376"/>
    <w:rsid w:val="005B6932"/>
    <w:rsid w:val="005B6AC0"/>
    <w:rsid w:val="005C5628"/>
    <w:rsid w:val="005C5F24"/>
    <w:rsid w:val="005D0FAC"/>
    <w:rsid w:val="00624391"/>
    <w:rsid w:val="0062702C"/>
    <w:rsid w:val="00634493"/>
    <w:rsid w:val="00652922"/>
    <w:rsid w:val="006C7C7D"/>
    <w:rsid w:val="006D1B10"/>
    <w:rsid w:val="006E31AB"/>
    <w:rsid w:val="006F4A1D"/>
    <w:rsid w:val="00736A79"/>
    <w:rsid w:val="00752ECC"/>
    <w:rsid w:val="0075310F"/>
    <w:rsid w:val="00755D99"/>
    <w:rsid w:val="00760741"/>
    <w:rsid w:val="00765A98"/>
    <w:rsid w:val="0077531E"/>
    <w:rsid w:val="00783AE5"/>
    <w:rsid w:val="0078444C"/>
    <w:rsid w:val="0078531E"/>
    <w:rsid w:val="007B29A8"/>
    <w:rsid w:val="007C454C"/>
    <w:rsid w:val="008067C7"/>
    <w:rsid w:val="00815D2C"/>
    <w:rsid w:val="00854556"/>
    <w:rsid w:val="00873F67"/>
    <w:rsid w:val="008806B8"/>
    <w:rsid w:val="008970EC"/>
    <w:rsid w:val="008B15B3"/>
    <w:rsid w:val="008B6CD4"/>
    <w:rsid w:val="008D2477"/>
    <w:rsid w:val="008D6D4A"/>
    <w:rsid w:val="008F6091"/>
    <w:rsid w:val="008F7F05"/>
    <w:rsid w:val="00944286"/>
    <w:rsid w:val="009703E3"/>
    <w:rsid w:val="00976775"/>
    <w:rsid w:val="00992A8E"/>
    <w:rsid w:val="00995DB9"/>
    <w:rsid w:val="009D12A0"/>
    <w:rsid w:val="009D41E0"/>
    <w:rsid w:val="009D4583"/>
    <w:rsid w:val="009D68B5"/>
    <w:rsid w:val="009E42EB"/>
    <w:rsid w:val="009F76E4"/>
    <w:rsid w:val="00A1766A"/>
    <w:rsid w:val="00A17F10"/>
    <w:rsid w:val="00A212E1"/>
    <w:rsid w:val="00A24EC5"/>
    <w:rsid w:val="00A324AA"/>
    <w:rsid w:val="00A35ADD"/>
    <w:rsid w:val="00A428B3"/>
    <w:rsid w:val="00A46E77"/>
    <w:rsid w:val="00A605F3"/>
    <w:rsid w:val="00A67F65"/>
    <w:rsid w:val="00A867C0"/>
    <w:rsid w:val="00A91750"/>
    <w:rsid w:val="00AA072B"/>
    <w:rsid w:val="00AA3915"/>
    <w:rsid w:val="00AB1DB7"/>
    <w:rsid w:val="00AC0AA3"/>
    <w:rsid w:val="00AD37AA"/>
    <w:rsid w:val="00B160B8"/>
    <w:rsid w:val="00B2074D"/>
    <w:rsid w:val="00B4340C"/>
    <w:rsid w:val="00B825E9"/>
    <w:rsid w:val="00BC05A3"/>
    <w:rsid w:val="00BC5EDD"/>
    <w:rsid w:val="00BD17D4"/>
    <w:rsid w:val="00BD375D"/>
    <w:rsid w:val="00BE4176"/>
    <w:rsid w:val="00BF7A9E"/>
    <w:rsid w:val="00C03413"/>
    <w:rsid w:val="00C104F2"/>
    <w:rsid w:val="00C16FE5"/>
    <w:rsid w:val="00C371A8"/>
    <w:rsid w:val="00C42D66"/>
    <w:rsid w:val="00C51AE9"/>
    <w:rsid w:val="00C52CC5"/>
    <w:rsid w:val="00C71CD2"/>
    <w:rsid w:val="00C76E8F"/>
    <w:rsid w:val="00C85B6F"/>
    <w:rsid w:val="00C97D7C"/>
    <w:rsid w:val="00CB5D0C"/>
    <w:rsid w:val="00CC6D34"/>
    <w:rsid w:val="00CD21C9"/>
    <w:rsid w:val="00D03C37"/>
    <w:rsid w:val="00D06201"/>
    <w:rsid w:val="00D33440"/>
    <w:rsid w:val="00D51C88"/>
    <w:rsid w:val="00D8030F"/>
    <w:rsid w:val="00D825EF"/>
    <w:rsid w:val="00DA2EAC"/>
    <w:rsid w:val="00DB0528"/>
    <w:rsid w:val="00DD7D81"/>
    <w:rsid w:val="00DE2F0C"/>
    <w:rsid w:val="00DF5B75"/>
    <w:rsid w:val="00E01620"/>
    <w:rsid w:val="00E01E74"/>
    <w:rsid w:val="00E31094"/>
    <w:rsid w:val="00E34D4E"/>
    <w:rsid w:val="00E35A66"/>
    <w:rsid w:val="00E472B9"/>
    <w:rsid w:val="00E553F7"/>
    <w:rsid w:val="00E72015"/>
    <w:rsid w:val="00E805D9"/>
    <w:rsid w:val="00E927D5"/>
    <w:rsid w:val="00E97C13"/>
    <w:rsid w:val="00F365EB"/>
    <w:rsid w:val="00F41A92"/>
    <w:rsid w:val="00FA05D7"/>
    <w:rsid w:val="00FC4D18"/>
    <w:rsid w:val="00FE0D5C"/>
    <w:rsid w:val="00FE399E"/>
    <w:rsid w:val="00FF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B760E"/>
  <w15:chartTrackingRefBased/>
  <w15:docId w15:val="{36D8B4C7-1D5C-3242-8758-82FCEF39F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D4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D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D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D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D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D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D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D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D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D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D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D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D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D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D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D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D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4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D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D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4D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D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4D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D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4D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531</Characters>
  <Application>Microsoft Office Word</Application>
  <DocSecurity>0</DocSecurity>
  <Lines>56</Lines>
  <Paragraphs>61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Akash</dc:creator>
  <cp:keywords/>
  <dc:description/>
  <cp:lastModifiedBy>Patel, Akash</cp:lastModifiedBy>
  <cp:revision>1</cp:revision>
  <dcterms:created xsi:type="dcterms:W3CDTF">2026-05-16T21:59:00Z</dcterms:created>
  <dcterms:modified xsi:type="dcterms:W3CDTF">2026-05-16T22:05:00Z</dcterms:modified>
</cp:coreProperties>
</file>